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C22B0" w14:textId="488AFD9A" w:rsidR="004A66B5" w:rsidRDefault="00821D8A" w:rsidP="00D17864">
      <w:pPr>
        <w:pStyle w:val="Heading2"/>
        <w:numPr>
          <w:ilvl w:val="0"/>
          <w:numId w:val="0"/>
        </w:numPr>
        <w:ind w:left="567" w:hanging="567"/>
      </w:pPr>
      <w:r>
        <w:t>Supplementary Table 3</w:t>
      </w:r>
      <w:r w:rsidR="004A66B5" w:rsidRPr="004A66B5">
        <w:t>.</w:t>
      </w:r>
      <w:r w:rsidR="004A66B5" w:rsidRPr="00E25CEE">
        <w:t xml:space="preserve"> </w:t>
      </w:r>
      <w:r w:rsidR="004A66B5" w:rsidRPr="004A66B5">
        <w:t>Prevalence of TTV and TTMV in plasma and saliva from normal, overweight, and obese participants</w:t>
      </w:r>
      <w:r w:rsidR="004A66B5">
        <w:t>.</w:t>
      </w:r>
    </w:p>
    <w:p w14:paraId="26684246" w14:textId="6BD60DBB" w:rsidR="00B619F9" w:rsidRPr="00B619F9" w:rsidRDefault="004A66B5" w:rsidP="00B619F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cs="Times New Roman"/>
          <w:bCs/>
          <w:color w:val="000000"/>
          <w:szCs w:val="24"/>
        </w:rPr>
      </w:pPr>
      <w:r>
        <w:rPr>
          <w:szCs w:val="24"/>
        </w:rPr>
        <w:t>Participants</w:t>
      </w:r>
      <w:r w:rsidRPr="00E25CEE">
        <w:rPr>
          <w:szCs w:val="24"/>
        </w:rPr>
        <w:t xml:space="preserve"> with body mass indices (BMI, kg/m</w:t>
      </w:r>
      <w:r w:rsidRPr="00E25CEE">
        <w:rPr>
          <w:szCs w:val="24"/>
          <w:vertAlign w:val="superscript"/>
        </w:rPr>
        <w:t>2</w:t>
      </w:r>
      <w:r w:rsidRPr="00E25CEE">
        <w:rPr>
          <w:szCs w:val="24"/>
        </w:rPr>
        <w:t>) &lt;25 were classified as “normal,” those with 25</w:t>
      </w:r>
      <w:r w:rsidRPr="00E25CEE">
        <w:rPr>
          <w:rFonts w:cs="Times New Roman"/>
          <w:szCs w:val="24"/>
        </w:rPr>
        <w:t>≤ BMI &lt;</w:t>
      </w:r>
      <w:r w:rsidRPr="00E25CEE">
        <w:rPr>
          <w:szCs w:val="24"/>
        </w:rPr>
        <w:t xml:space="preserve">30, “overweight,” and those with BMI </w:t>
      </w:r>
      <w:r w:rsidRPr="00E25CEE">
        <w:rPr>
          <w:rFonts w:cs="Times New Roman"/>
          <w:szCs w:val="24"/>
        </w:rPr>
        <w:t>≥</w:t>
      </w:r>
      <w:r w:rsidRPr="00E25CEE">
        <w:rPr>
          <w:szCs w:val="24"/>
        </w:rPr>
        <w:t>30</w:t>
      </w:r>
      <w:r w:rsidRPr="00E25CEE">
        <w:rPr>
          <w:rFonts w:cs="Times New Roman"/>
          <w:szCs w:val="24"/>
        </w:rPr>
        <w:t xml:space="preserve">, “obese.” The number of samples </w:t>
      </w:r>
      <w:r>
        <w:rPr>
          <w:rFonts w:cs="Times New Roman"/>
          <w:szCs w:val="24"/>
        </w:rPr>
        <w:t xml:space="preserve">for each trimester and sample type per birth outcome group are reported in Figure </w:t>
      </w:r>
      <w:r w:rsidR="00332D7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Pr="00E25CEE">
        <w:rPr>
          <w:szCs w:val="24"/>
        </w:rPr>
        <w:t>Between</w:t>
      </w:r>
      <w:r>
        <w:rPr>
          <w:szCs w:val="24"/>
        </w:rPr>
        <w:t>-</w:t>
      </w:r>
      <w:r w:rsidRPr="00E25CEE">
        <w:rPr>
          <w:szCs w:val="24"/>
        </w:rPr>
        <w:t xml:space="preserve">group </w:t>
      </w:r>
      <w:r>
        <w:rPr>
          <w:szCs w:val="24"/>
        </w:rPr>
        <w:t>comparisons</w:t>
      </w:r>
      <w:r w:rsidRPr="00E25CEE">
        <w:rPr>
          <w:szCs w:val="24"/>
        </w:rPr>
        <w:t xml:space="preserve"> were </w:t>
      </w:r>
      <w:r>
        <w:rPr>
          <w:szCs w:val="24"/>
        </w:rPr>
        <w:t>assayed</w:t>
      </w:r>
      <w:r w:rsidRPr="00E25CEE">
        <w:rPr>
          <w:szCs w:val="24"/>
        </w:rPr>
        <w:t xml:space="preserve"> using Chi-squared or Fisher’s exact tests.</w:t>
      </w:r>
    </w:p>
    <w:p w14:paraId="08C32DE8" w14:textId="77777777" w:rsidR="00B619F9" w:rsidRP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W w:w="8370" w:type="dxa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170"/>
        <w:gridCol w:w="1440"/>
        <w:gridCol w:w="1260"/>
        <w:gridCol w:w="1080"/>
      </w:tblGrid>
      <w:tr w:rsidR="004A66B5" w:rsidRPr="00E25CEE" w14:paraId="79FB81AD" w14:textId="77777777" w:rsidTr="00636332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</w:tcPr>
          <w:p w14:paraId="648A854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26C78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Overall</w:t>
            </w:r>
          </w:p>
          <w:p w14:paraId="37C29496" w14:textId="77777777" w:rsidR="004A66B5" w:rsidRPr="00D36EEA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8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CB1DF4" w14:textId="77777777" w:rsidR="004A66B5" w:rsidRPr="00D36EEA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Normal</w:t>
            </w:r>
            <w:r w:rsidRPr="00E25CEE">
              <w:rPr>
                <w:rFonts w:cs="Times New Roman"/>
                <w:b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n=3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48DCDB" w14:textId="77777777" w:rsidR="004A66B5" w:rsidRPr="00D36EEA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Overweight</w:t>
            </w:r>
            <w:r w:rsidRPr="00E25CEE">
              <w:rPr>
                <w:rFonts w:cs="Times New Roman"/>
                <w:b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n=2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4D6E6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Obese</w:t>
            </w:r>
          </w:p>
          <w:p w14:paraId="3C919C78" w14:textId="77777777" w:rsidR="004A66B5" w:rsidRPr="00D36EEA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3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2C77C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4A66B5" w:rsidRPr="00E25CEE" w14:paraId="278795FD" w14:textId="77777777" w:rsidTr="00636332">
        <w:trPr>
          <w:trHeight w:val="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40AAC42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33109C" w14:textId="77777777" w:rsidR="004A66B5" w:rsidRPr="00D36EEA" w:rsidRDefault="004A66B5" w:rsidP="0063633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revalence,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111CB8" w14:textId="77777777" w:rsidR="004A66B5" w:rsidRPr="004B5B4B" w:rsidRDefault="004A66B5" w:rsidP="0063633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4B5B4B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4A66B5" w:rsidRPr="00E25CEE" w14:paraId="40796388" w14:textId="77777777" w:rsidTr="00636332">
        <w:tc>
          <w:tcPr>
            <w:tcW w:w="2250" w:type="dxa"/>
            <w:tcBorders>
              <w:top w:val="single" w:sz="4" w:space="0" w:color="auto"/>
            </w:tcBorders>
          </w:tcPr>
          <w:p w14:paraId="1791C7E8" w14:textId="77777777" w:rsidR="004A66B5" w:rsidRPr="00E25CEE" w:rsidRDefault="004A66B5" w:rsidP="0063633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TTV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AEBD3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9DA7B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38154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956A63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1F1BC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4AE94E9F" w14:textId="77777777" w:rsidTr="00636332">
        <w:tc>
          <w:tcPr>
            <w:tcW w:w="2250" w:type="dxa"/>
            <w:vAlign w:val="center"/>
          </w:tcPr>
          <w:p w14:paraId="0BEC21C4" w14:textId="77777777" w:rsidR="004A66B5" w:rsidRPr="00E25CEE" w:rsidRDefault="004A66B5" w:rsidP="0063633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7CD8090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170" w:type="dxa"/>
          </w:tcPr>
          <w:p w14:paraId="06DE836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1440" w:type="dxa"/>
          </w:tcPr>
          <w:p w14:paraId="2163824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1260" w:type="dxa"/>
          </w:tcPr>
          <w:p w14:paraId="018A77D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080" w:type="dxa"/>
          </w:tcPr>
          <w:p w14:paraId="3823A7C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8</w:t>
            </w:r>
          </w:p>
        </w:tc>
      </w:tr>
      <w:tr w:rsidR="004A66B5" w:rsidRPr="00E25CEE" w14:paraId="422A9D35" w14:textId="77777777" w:rsidTr="00636332">
        <w:tc>
          <w:tcPr>
            <w:tcW w:w="2250" w:type="dxa"/>
            <w:vAlign w:val="center"/>
          </w:tcPr>
          <w:p w14:paraId="737A0552" w14:textId="77777777" w:rsidR="004A66B5" w:rsidRPr="00E25CEE" w:rsidRDefault="004A66B5" w:rsidP="0063633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5E4E8F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2B2B19A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170" w:type="dxa"/>
          </w:tcPr>
          <w:p w14:paraId="2F83965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1440" w:type="dxa"/>
          </w:tcPr>
          <w:p w14:paraId="662BB22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1260" w:type="dxa"/>
          </w:tcPr>
          <w:p w14:paraId="355DF8C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1080" w:type="dxa"/>
          </w:tcPr>
          <w:p w14:paraId="711EB5A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0</w:t>
            </w:r>
          </w:p>
        </w:tc>
      </w:tr>
      <w:tr w:rsidR="004A66B5" w:rsidRPr="00E25CEE" w14:paraId="31B7AC5D" w14:textId="77777777" w:rsidTr="00636332">
        <w:tc>
          <w:tcPr>
            <w:tcW w:w="2250" w:type="dxa"/>
            <w:vAlign w:val="center"/>
          </w:tcPr>
          <w:p w14:paraId="77DDCB40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saliva</w:t>
            </w:r>
          </w:p>
        </w:tc>
        <w:tc>
          <w:tcPr>
            <w:tcW w:w="1170" w:type="dxa"/>
          </w:tcPr>
          <w:p w14:paraId="12CB3DA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170" w:type="dxa"/>
          </w:tcPr>
          <w:p w14:paraId="1A08FC9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1440" w:type="dxa"/>
          </w:tcPr>
          <w:p w14:paraId="65D0282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260" w:type="dxa"/>
          </w:tcPr>
          <w:p w14:paraId="7DA0D8B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080" w:type="dxa"/>
          </w:tcPr>
          <w:p w14:paraId="1EA8184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94</w:t>
            </w:r>
          </w:p>
        </w:tc>
        <w:bookmarkStart w:id="0" w:name="_GoBack"/>
        <w:bookmarkEnd w:id="0"/>
      </w:tr>
      <w:tr w:rsidR="004A66B5" w:rsidRPr="00E25CEE" w14:paraId="680CEDF0" w14:textId="77777777" w:rsidTr="00636332">
        <w:tc>
          <w:tcPr>
            <w:tcW w:w="2250" w:type="dxa"/>
            <w:vAlign w:val="center"/>
          </w:tcPr>
          <w:p w14:paraId="6E5C4672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170" w:type="dxa"/>
          </w:tcPr>
          <w:p w14:paraId="65077B5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170" w:type="dxa"/>
          </w:tcPr>
          <w:p w14:paraId="6B14E45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1440" w:type="dxa"/>
          </w:tcPr>
          <w:p w14:paraId="1B89E9D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260" w:type="dxa"/>
          </w:tcPr>
          <w:p w14:paraId="14DC314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080" w:type="dxa"/>
          </w:tcPr>
          <w:p w14:paraId="5E5B1A4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34</w:t>
            </w:r>
          </w:p>
        </w:tc>
      </w:tr>
      <w:tr w:rsidR="004A66B5" w:rsidRPr="00E25CEE" w14:paraId="7AB068B4" w14:textId="77777777" w:rsidTr="00636332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310F497" w14:textId="77777777" w:rsidR="004A66B5" w:rsidRPr="00E25CEE" w:rsidRDefault="004A66B5" w:rsidP="00636332">
            <w:pPr>
              <w:spacing w:before="0" w:after="0"/>
              <w:rPr>
                <w:b/>
                <w:bCs/>
                <w:szCs w:val="24"/>
              </w:rPr>
            </w:pPr>
            <w:r w:rsidRPr="00E25CEE">
              <w:rPr>
                <w:b/>
                <w:bCs/>
                <w:szCs w:val="24"/>
              </w:rPr>
              <w:t>TTMV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842DF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E4C9F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24725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42CE7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F69B4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7679FE2A" w14:textId="77777777" w:rsidTr="00636332">
        <w:tc>
          <w:tcPr>
            <w:tcW w:w="2250" w:type="dxa"/>
            <w:vAlign w:val="center"/>
          </w:tcPr>
          <w:p w14:paraId="5CADC723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11BD6C6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170" w:type="dxa"/>
          </w:tcPr>
          <w:p w14:paraId="2AF4410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440" w:type="dxa"/>
          </w:tcPr>
          <w:p w14:paraId="776E5C7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1260" w:type="dxa"/>
          </w:tcPr>
          <w:p w14:paraId="5FDE154C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080" w:type="dxa"/>
          </w:tcPr>
          <w:p w14:paraId="65E3FD51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0</w:t>
            </w:r>
          </w:p>
        </w:tc>
      </w:tr>
      <w:tr w:rsidR="004A66B5" w:rsidRPr="00E25CEE" w14:paraId="75343440" w14:textId="77777777" w:rsidTr="00636332">
        <w:tc>
          <w:tcPr>
            <w:tcW w:w="2250" w:type="dxa"/>
            <w:vAlign w:val="center"/>
          </w:tcPr>
          <w:p w14:paraId="4118871F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65047F7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170" w:type="dxa"/>
          </w:tcPr>
          <w:p w14:paraId="789AAB7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440" w:type="dxa"/>
          </w:tcPr>
          <w:p w14:paraId="60B170D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1241C16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080" w:type="dxa"/>
          </w:tcPr>
          <w:p w14:paraId="7FA4ED6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10</w:t>
            </w:r>
          </w:p>
        </w:tc>
      </w:tr>
      <w:tr w:rsidR="004A66B5" w:rsidRPr="00E25CEE" w14:paraId="1711B678" w14:textId="77777777" w:rsidTr="00636332">
        <w:tc>
          <w:tcPr>
            <w:tcW w:w="2250" w:type="dxa"/>
            <w:vAlign w:val="center"/>
          </w:tcPr>
          <w:p w14:paraId="6EC55F20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170" w:type="dxa"/>
          </w:tcPr>
          <w:p w14:paraId="24DF53C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170" w:type="dxa"/>
          </w:tcPr>
          <w:p w14:paraId="269DA43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440" w:type="dxa"/>
          </w:tcPr>
          <w:p w14:paraId="08B221FC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260" w:type="dxa"/>
          </w:tcPr>
          <w:p w14:paraId="34CE7D0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080" w:type="dxa"/>
          </w:tcPr>
          <w:p w14:paraId="709ECC54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8</w:t>
            </w:r>
          </w:p>
        </w:tc>
      </w:tr>
      <w:tr w:rsidR="004A66B5" w:rsidRPr="00E25CEE" w14:paraId="2FFB7503" w14:textId="77777777" w:rsidTr="00636332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D91C820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B745BE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FB8D3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659FA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AA51E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1530B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64</w:t>
            </w:r>
          </w:p>
        </w:tc>
      </w:tr>
      <w:tr w:rsidR="004A66B5" w:rsidRPr="00E25CEE" w14:paraId="299A896F" w14:textId="77777777" w:rsidTr="00636332">
        <w:tc>
          <w:tcPr>
            <w:tcW w:w="2250" w:type="dxa"/>
            <w:tcBorders>
              <w:top w:val="single" w:sz="4" w:space="0" w:color="auto"/>
            </w:tcBorders>
          </w:tcPr>
          <w:p w14:paraId="5CC4D053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 w:rsidRPr="00E25CEE">
              <w:rPr>
                <w:b/>
                <w:bCs/>
                <w:szCs w:val="24"/>
              </w:rPr>
              <w:t>Any anelloviru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78F100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C22F3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9B37B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B61BC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55BF5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66B5" w:rsidRPr="00E25CEE" w14:paraId="7B130402" w14:textId="77777777" w:rsidTr="00636332">
        <w:tc>
          <w:tcPr>
            <w:tcW w:w="2250" w:type="dxa"/>
          </w:tcPr>
          <w:p w14:paraId="28972178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48EBD0A2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1170" w:type="dxa"/>
          </w:tcPr>
          <w:p w14:paraId="19AFC11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1440" w:type="dxa"/>
          </w:tcPr>
          <w:p w14:paraId="068FCBA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1260" w:type="dxa"/>
          </w:tcPr>
          <w:p w14:paraId="55848AE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1080" w:type="dxa"/>
          </w:tcPr>
          <w:p w14:paraId="58D1937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89</w:t>
            </w:r>
          </w:p>
        </w:tc>
      </w:tr>
      <w:tr w:rsidR="004A66B5" w:rsidRPr="00E25CEE" w14:paraId="5FFAC310" w14:textId="77777777" w:rsidTr="00636332">
        <w:tc>
          <w:tcPr>
            <w:tcW w:w="2250" w:type="dxa"/>
          </w:tcPr>
          <w:p w14:paraId="238DC161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170" w:type="dxa"/>
          </w:tcPr>
          <w:p w14:paraId="10407B6F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170" w:type="dxa"/>
          </w:tcPr>
          <w:p w14:paraId="14CC18F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1440" w:type="dxa"/>
          </w:tcPr>
          <w:p w14:paraId="74E63B5A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1260" w:type="dxa"/>
          </w:tcPr>
          <w:p w14:paraId="3F7FEF6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1080" w:type="dxa"/>
          </w:tcPr>
          <w:p w14:paraId="2A10C24D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68</w:t>
            </w:r>
          </w:p>
        </w:tc>
      </w:tr>
      <w:tr w:rsidR="004A66B5" w:rsidRPr="00E25CEE" w14:paraId="2F1B69EC" w14:textId="77777777" w:rsidTr="00636332">
        <w:tc>
          <w:tcPr>
            <w:tcW w:w="2250" w:type="dxa"/>
          </w:tcPr>
          <w:p w14:paraId="321A1468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170" w:type="dxa"/>
          </w:tcPr>
          <w:p w14:paraId="2D8D9A3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1170" w:type="dxa"/>
          </w:tcPr>
          <w:p w14:paraId="2C62384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1440" w:type="dxa"/>
          </w:tcPr>
          <w:p w14:paraId="4F15BEC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1260" w:type="dxa"/>
          </w:tcPr>
          <w:p w14:paraId="1044C0F9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1080" w:type="dxa"/>
          </w:tcPr>
          <w:p w14:paraId="38ABBA6B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90</w:t>
            </w:r>
          </w:p>
        </w:tc>
      </w:tr>
      <w:tr w:rsidR="004A66B5" w:rsidRPr="00E25CEE" w14:paraId="7863A57B" w14:textId="77777777" w:rsidTr="00636332">
        <w:tc>
          <w:tcPr>
            <w:tcW w:w="2250" w:type="dxa"/>
            <w:tcBorders>
              <w:bottom w:val="single" w:sz="4" w:space="0" w:color="auto"/>
            </w:tcBorders>
          </w:tcPr>
          <w:p w14:paraId="49BB4E69" w14:textId="77777777" w:rsidR="004A66B5" w:rsidRPr="00E25CEE" w:rsidRDefault="004A66B5" w:rsidP="00636332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BBFD8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F995F6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FAAC25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AB06F7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3737C8" w14:textId="77777777" w:rsidR="004A66B5" w:rsidRPr="00E25CEE" w:rsidRDefault="004A66B5" w:rsidP="00636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18</w:t>
            </w:r>
          </w:p>
        </w:tc>
      </w:tr>
    </w:tbl>
    <w:p w14:paraId="5A0C50CC" w14:textId="7A39E67B" w:rsidR="00B619F9" w:rsidRPr="004A66B5" w:rsidRDefault="00B619F9" w:rsidP="00B619F9">
      <w:pPr>
        <w:spacing w:before="0" w:after="200" w:line="276" w:lineRule="auto"/>
        <w:rPr>
          <w:rFonts w:cs="Times New Roman"/>
          <w:b/>
          <w:szCs w:val="24"/>
        </w:rPr>
      </w:pPr>
    </w:p>
    <w:sectPr w:rsidR="00B619F9" w:rsidRPr="004A66B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8144D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0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8144D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0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96A97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0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96A97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0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1F5D"/>
    <w:rsid w:val="00052A14"/>
    <w:rsid w:val="00064341"/>
    <w:rsid w:val="00077D53"/>
    <w:rsid w:val="00105FD9"/>
    <w:rsid w:val="00117666"/>
    <w:rsid w:val="001549D3"/>
    <w:rsid w:val="00160065"/>
    <w:rsid w:val="00177D84"/>
    <w:rsid w:val="0022444B"/>
    <w:rsid w:val="00267D18"/>
    <w:rsid w:val="002868E2"/>
    <w:rsid w:val="002869C3"/>
    <w:rsid w:val="002936E4"/>
    <w:rsid w:val="002B4A57"/>
    <w:rsid w:val="002C74CA"/>
    <w:rsid w:val="00332D71"/>
    <w:rsid w:val="003544FB"/>
    <w:rsid w:val="003D2F2D"/>
    <w:rsid w:val="00401590"/>
    <w:rsid w:val="00447801"/>
    <w:rsid w:val="00452E9C"/>
    <w:rsid w:val="004735C8"/>
    <w:rsid w:val="004961FF"/>
    <w:rsid w:val="004A66B5"/>
    <w:rsid w:val="00517A89"/>
    <w:rsid w:val="005250F2"/>
    <w:rsid w:val="00593EEA"/>
    <w:rsid w:val="005A5EEE"/>
    <w:rsid w:val="006020E6"/>
    <w:rsid w:val="006375C7"/>
    <w:rsid w:val="00654E8F"/>
    <w:rsid w:val="00660D05"/>
    <w:rsid w:val="0067689B"/>
    <w:rsid w:val="006820B1"/>
    <w:rsid w:val="006B7D14"/>
    <w:rsid w:val="00701727"/>
    <w:rsid w:val="0070566C"/>
    <w:rsid w:val="00714C50"/>
    <w:rsid w:val="00725A7D"/>
    <w:rsid w:val="007501BE"/>
    <w:rsid w:val="00790BB3"/>
    <w:rsid w:val="007A1AEE"/>
    <w:rsid w:val="007C206C"/>
    <w:rsid w:val="00803D24"/>
    <w:rsid w:val="00817DD6"/>
    <w:rsid w:val="00821D8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339"/>
    <w:rsid w:val="00A5436E"/>
    <w:rsid w:val="00A569CD"/>
    <w:rsid w:val="00AB6715"/>
    <w:rsid w:val="00AF454D"/>
    <w:rsid w:val="00B1671E"/>
    <w:rsid w:val="00B25EB8"/>
    <w:rsid w:val="00B354E1"/>
    <w:rsid w:val="00B37F4D"/>
    <w:rsid w:val="00B6103D"/>
    <w:rsid w:val="00B619F9"/>
    <w:rsid w:val="00C52A7B"/>
    <w:rsid w:val="00C56BAF"/>
    <w:rsid w:val="00C679AA"/>
    <w:rsid w:val="00C75972"/>
    <w:rsid w:val="00CC0A3A"/>
    <w:rsid w:val="00CD066B"/>
    <w:rsid w:val="00CE4FEE"/>
    <w:rsid w:val="00D17864"/>
    <w:rsid w:val="00DB59C3"/>
    <w:rsid w:val="00DC259A"/>
    <w:rsid w:val="00DE19E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374697B-DFB1-4EB6-851F-A772FB342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nedden, Madeline</cp:lastModifiedBy>
  <cp:revision>4</cp:revision>
  <cp:lastPrinted>2013-10-03T12:51:00Z</cp:lastPrinted>
  <dcterms:created xsi:type="dcterms:W3CDTF">2023-05-08T20:15:00Z</dcterms:created>
  <dcterms:modified xsi:type="dcterms:W3CDTF">2023-05-1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